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590" w:type="dxa"/>
        <w:tblLook w:val="04A0" w:firstRow="1" w:lastRow="0" w:firstColumn="1" w:lastColumn="0" w:noHBand="0" w:noVBand="1"/>
      </w:tblPr>
      <w:tblGrid>
        <w:gridCol w:w="2500"/>
        <w:gridCol w:w="3170"/>
        <w:gridCol w:w="810"/>
        <w:gridCol w:w="1183"/>
        <w:gridCol w:w="707"/>
        <w:gridCol w:w="1170"/>
        <w:gridCol w:w="720"/>
        <w:gridCol w:w="1170"/>
        <w:gridCol w:w="720"/>
        <w:gridCol w:w="1440"/>
      </w:tblGrid>
      <w:tr w:rsidR="001077F7" w:rsidRPr="00470FC2" w14:paraId="65A11076" w14:textId="77777777" w:rsidTr="0063229D">
        <w:trPr>
          <w:trHeight w:val="315"/>
        </w:trPr>
        <w:tc>
          <w:tcPr>
            <w:tcW w:w="13590" w:type="dxa"/>
            <w:gridSpan w:val="10"/>
            <w:tcBorders>
              <w:bottom w:val="single" w:sz="8" w:space="0" w:color="auto"/>
            </w:tcBorders>
            <w:shd w:val="clear" w:color="auto" w:fill="auto"/>
            <w:hideMark/>
          </w:tcPr>
          <w:p w14:paraId="6E203BBF" w14:textId="128B1F9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 xml:space="preserve">Supplementary Table 1: </w:t>
            </w:r>
            <w:r>
              <w:rPr>
                <w:rFonts w:ascii="Calibri" w:eastAsia="Times New Roman" w:hAnsi="Calibri" w:cs="Calibri"/>
                <w:color w:val="000000"/>
              </w:rPr>
              <w:t>Demographic</w:t>
            </w:r>
            <w:r w:rsidRPr="00A91F7B">
              <w:rPr>
                <w:rFonts w:ascii="Calibri" w:eastAsia="Times New Roman" w:hAnsi="Calibri" w:cs="Calibri"/>
                <w:color w:val="000000"/>
              </w:rPr>
              <w:t xml:space="preserve"> and tobacco use </w:t>
            </w:r>
            <w:r>
              <w:rPr>
                <w:rFonts w:ascii="Calibri" w:eastAsia="Times New Roman" w:hAnsi="Calibri" w:cs="Calibri"/>
                <w:color w:val="000000"/>
              </w:rPr>
              <w:t>characteristics</w:t>
            </w:r>
            <w:r w:rsidRPr="00A91F7B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r w:rsidR="006A52DE">
              <w:rPr>
                <w:rFonts w:ascii="Calibri" w:eastAsia="Times New Roman" w:hAnsi="Calibri" w:cs="Calibri"/>
                <w:color w:val="000000"/>
              </w:rPr>
              <w:t xml:space="preserve">U.S. </w:t>
            </w:r>
            <w:r w:rsidRPr="00A91F7B">
              <w:rPr>
                <w:rFonts w:ascii="Calibri" w:eastAsia="Times New Roman" w:hAnsi="Calibri" w:cs="Calibri"/>
                <w:color w:val="000000"/>
              </w:rPr>
              <w:t>youth who currently used e-cigarettes, by device type</w:t>
            </w:r>
            <w:r w:rsidRPr="00470FC2">
              <w:rPr>
                <w:rFonts w:ascii="Calibri" w:eastAsia="Times New Roman" w:hAnsi="Calibri" w:cs="Calibri"/>
                <w:color w:val="000000"/>
              </w:rPr>
              <w:t>: NYTS, 2023</w:t>
            </w:r>
          </w:p>
        </w:tc>
      </w:tr>
      <w:tr w:rsidR="001077F7" w:rsidRPr="00470FC2" w14:paraId="687A8942" w14:textId="77777777" w:rsidTr="0063229D">
        <w:trPr>
          <w:trHeight w:val="585"/>
        </w:trPr>
        <w:tc>
          <w:tcPr>
            <w:tcW w:w="567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1654B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Characteristics</w:t>
            </w:r>
          </w:p>
        </w:tc>
        <w:tc>
          <w:tcPr>
            <w:tcW w:w="19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4F9D" w14:textId="77777777" w:rsidR="005959EB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 xml:space="preserve">Disposable </w:t>
            </w:r>
          </w:p>
          <w:p w14:paraId="2397D3B3" w14:textId="0C181536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E-cigarettes</w:t>
            </w:r>
          </w:p>
        </w:tc>
        <w:tc>
          <w:tcPr>
            <w:tcW w:w="18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51C5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Prefilled or refillable pods or cartridges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C0F1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Tanks or Mod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8B73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Don’t know the type</w:t>
            </w:r>
          </w:p>
        </w:tc>
      </w:tr>
      <w:tr w:rsidR="001077F7" w:rsidRPr="00470FC2" w14:paraId="10E1358B" w14:textId="77777777" w:rsidTr="0063229D">
        <w:trPr>
          <w:trHeight w:val="300"/>
        </w:trPr>
        <w:tc>
          <w:tcPr>
            <w:tcW w:w="56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F08A9C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5027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470FC2">
              <w:rPr>
                <w:rFonts w:ascii="Calibri" w:eastAsia="Times New Roman" w:hAnsi="Calibri" w:cs="Calibri"/>
                <w:color w:val="000000"/>
              </w:rPr>
              <w:t>n=875</w:t>
            </w:r>
            <w:r>
              <w:rPr>
                <w:rFonts w:ascii="Calibri" w:eastAsia="Times New Roman" w:hAnsi="Calibri" w:cs="Calibri"/>
                <w:color w:val="000000"/>
              </w:rPr>
              <w:t>, N=1,240,000, 60.7%)</w:t>
            </w:r>
          </w:p>
        </w:tc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949A" w14:textId="77777777" w:rsidR="001077F7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470FC2">
              <w:rPr>
                <w:rFonts w:ascii="Calibri" w:eastAsia="Times New Roman" w:hAnsi="Calibri" w:cs="Calibri"/>
                <w:color w:val="000000"/>
              </w:rPr>
              <w:t>n=28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N=330,000, </w:t>
            </w:r>
          </w:p>
          <w:p w14:paraId="7156A6C4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B0B4" w14:textId="77777777" w:rsidR="001077F7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470FC2">
              <w:rPr>
                <w:rFonts w:ascii="Calibri" w:eastAsia="Times New Roman" w:hAnsi="Calibri" w:cs="Calibri"/>
                <w:color w:val="000000"/>
              </w:rPr>
              <w:t>n=10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N=120,000, </w:t>
            </w:r>
          </w:p>
          <w:p w14:paraId="13AFBAD7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F8E97" w14:textId="77777777" w:rsidR="001077F7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470FC2">
              <w:rPr>
                <w:rFonts w:ascii="Calibri" w:eastAsia="Times New Roman" w:hAnsi="Calibri" w:cs="Calibri"/>
                <w:color w:val="000000"/>
              </w:rPr>
              <w:t>n=243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</w:p>
          <w:p w14:paraId="1F2E1172" w14:textId="77777777" w:rsidR="001077F7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350,000,</w:t>
            </w:r>
          </w:p>
          <w:p w14:paraId="45600D0B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3%)</w:t>
            </w:r>
          </w:p>
        </w:tc>
      </w:tr>
      <w:tr w:rsidR="001077F7" w:rsidRPr="00470FC2" w14:paraId="5D3D6A7C" w14:textId="77777777" w:rsidTr="0063229D">
        <w:trPr>
          <w:trHeight w:val="315"/>
        </w:trPr>
        <w:tc>
          <w:tcPr>
            <w:tcW w:w="56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CFC11B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F7B4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BEDB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CB2B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3B50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4E4B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721A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4E01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E27E6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</w:tr>
      <w:tr w:rsidR="001077F7" w:rsidRPr="00470FC2" w14:paraId="4647B985" w14:textId="77777777" w:rsidTr="0063229D">
        <w:trPr>
          <w:trHeight w:val="302"/>
        </w:trPr>
        <w:tc>
          <w:tcPr>
            <w:tcW w:w="1359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ABD" w14:textId="1A92E7A7" w:rsidR="001077F7" w:rsidRPr="00381C66" w:rsidRDefault="001E480D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D</w:t>
            </w:r>
            <w:r w:rsidR="001077F7" w:rsidRPr="00381C66">
              <w:rPr>
                <w:rFonts w:ascii="Calibri" w:eastAsia="Times New Roman" w:hAnsi="Calibri" w:cs="Calibri"/>
                <w:color w:val="000000"/>
              </w:rPr>
              <w:t>emographic Characteristics</w:t>
            </w:r>
          </w:p>
        </w:tc>
      </w:tr>
      <w:tr w:rsidR="001077F7" w:rsidRPr="00470FC2" w14:paraId="7036A4E7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A4FA62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School type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5DFC" w14:textId="2D6BE3FB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Middle school (grades 6-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B5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D5E1" w14:textId="17F14176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3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3B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0780" w14:textId="1D691958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6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7B6F" w14:textId="7962A8C3" w:rsidR="001077F7" w:rsidRPr="00470FC2" w:rsidRDefault="00A22299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  <w:r w:rsidRPr="00A22299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4B88" w14:textId="250BDE7E" w:rsidR="001077F7" w:rsidRPr="00470FC2" w:rsidRDefault="006416B3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42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4037E" w14:textId="63FE17C3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2.3</w:t>
            </w:r>
          </w:p>
        </w:tc>
      </w:tr>
      <w:tr w:rsidR="001077F7" w:rsidRPr="00470FC2" w14:paraId="206FA699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B613198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881D6" w14:textId="4F2883EC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High school (grades 9-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9E50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0.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51CA8" w14:textId="25E28908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1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6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93976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E5B4D" w14:textId="7EAFAEAD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1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1877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7C39E" w14:textId="34CD1A96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4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84BF4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BB64" w14:textId="3B81AA29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7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1.6</w:t>
            </w:r>
          </w:p>
        </w:tc>
      </w:tr>
      <w:tr w:rsidR="001077F7" w:rsidRPr="00470FC2" w14:paraId="5D56CEA8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57090E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5740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DACA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3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3520" w14:textId="7869AD2D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3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D9E0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4AA1" w14:textId="09257FBA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5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DDD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D19A" w14:textId="7EA1B71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D4A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D6D4B" w14:textId="1CF9FA39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4.9</w:t>
            </w:r>
          </w:p>
        </w:tc>
      </w:tr>
      <w:tr w:rsidR="001077F7" w:rsidRPr="00470FC2" w14:paraId="23C76BBD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642D8E6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7CF8A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1AEC2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A2935" w14:textId="3D0122C4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6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BC334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C5969" w14:textId="6F9F8CA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F01D5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64FC5" w14:textId="56E489A9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F4175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F2050" w14:textId="1881F6E2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5.2</w:t>
            </w:r>
          </w:p>
        </w:tc>
      </w:tr>
      <w:tr w:rsidR="001077F7" w:rsidRPr="00470FC2" w14:paraId="2EA873BE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7D00DC" w14:textId="1D36CF14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 xml:space="preserve">Race and </w:t>
            </w:r>
            <w:proofErr w:type="spellStart"/>
            <w:r w:rsidRPr="00381C66">
              <w:rPr>
                <w:rFonts w:ascii="Calibri" w:eastAsia="Times New Roman" w:hAnsi="Calibri" w:cs="Calibri"/>
                <w:color w:val="000000"/>
              </w:rPr>
              <w:t>ethnicity</w:t>
            </w:r>
            <w:r w:rsidR="00771FA7" w:rsidRPr="0082300F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D189" w14:textId="3063D325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57E6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F84F" w14:textId="4CE8F173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1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BBC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7DCA" w14:textId="1F83AF35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2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91D1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B3E6" w14:textId="19E54359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6880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BF08F" w14:textId="0B555E90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5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3.6</w:t>
            </w:r>
          </w:p>
        </w:tc>
      </w:tr>
      <w:tr w:rsidR="006416B3" w:rsidRPr="00470FC2" w14:paraId="66F2DA69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F6D190B" w14:textId="77777777" w:rsidR="006416B3" w:rsidRPr="00381C66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6661" w14:textId="14FEF2D5" w:rsidR="006416B3" w:rsidRPr="00470FC2" w:rsidRDefault="006416B3" w:rsidP="006416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7798" w14:textId="77777777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F2AF" w14:textId="65197AC0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51611" w14:textId="45B2D546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B22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C52A1" w14:textId="161775E1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B22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ADD22" w14:textId="5371CDB8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B22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21161" w14:textId="78A1CD6D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B22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1A0A2" w14:textId="6E69D97E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B22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8C645C" w14:textId="6C1C01FB" w:rsidR="006416B3" w:rsidRPr="00470FC2" w:rsidRDefault="006416B3" w:rsidP="00641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4B22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1077F7" w:rsidRPr="00470FC2" w14:paraId="79EC7ACE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DB1E8CE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E792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C9D8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3C69" w14:textId="1D86F9AF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52EC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0C36" w14:textId="5E25718F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63B6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0CC5" w14:textId="5D82639F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9844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3331B" w14:textId="6E34C172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3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7.0</w:t>
            </w:r>
          </w:p>
        </w:tc>
      </w:tr>
      <w:tr w:rsidR="00771FA7" w:rsidRPr="00470FC2" w14:paraId="4759AB06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030358A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2969E" w14:textId="593E9301" w:rsidR="00771FA7" w:rsidRPr="00F32AB0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n-Hispanic O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D9210A" w14:textId="235C9DD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F25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D5453E" w14:textId="09C0D2B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0F25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E0F5F" w14:textId="6E17A0A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0A408" w14:textId="78EE27D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116553" w14:textId="067161C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417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69179D" w14:textId="6AB2401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417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BBD0EE" w14:textId="1931EA2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417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4B0DB5" w14:textId="4DCEE32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417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1077F7" w:rsidRPr="00470FC2" w14:paraId="76CF1646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02EFF4" w14:textId="46145132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 xml:space="preserve">Sexual </w:t>
            </w:r>
            <w:r w:rsidR="00D86719" w:rsidRPr="00381C66">
              <w:rPr>
                <w:rFonts w:ascii="Calibri" w:eastAsia="Times New Roman" w:hAnsi="Calibri" w:cs="Calibri"/>
                <w:color w:val="000000"/>
              </w:rPr>
              <w:t xml:space="preserve">identity 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3743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Heterosexu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D417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4C86" w14:textId="637ABBC4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0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7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862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297D" w14:textId="7682409E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82A4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AC70" w14:textId="7DF5D53F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1CE2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1B58E" w14:textId="5B02C8C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6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4.0</w:t>
            </w:r>
          </w:p>
        </w:tc>
      </w:tr>
      <w:tr w:rsidR="00771FA7" w:rsidRPr="00470FC2" w14:paraId="640C7628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19667DB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E9BF" w14:textId="045770B7" w:rsidR="00771FA7" w:rsidRPr="00D25ECC" w:rsidRDefault="00EF4510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eterosexual</w:t>
            </w:r>
            <w:r w:rsidR="00B35E16"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E5CE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F59F" w14:textId="14DE1E2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9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C7EE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AFFA" w14:textId="2837115D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5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04B3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4308" w14:textId="63A1DEC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6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7B6D" w14:textId="3AAE9F9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EBF45" w14:textId="6C7073D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771FA7" w:rsidRPr="00470FC2" w14:paraId="7DF60F1A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D1DD04C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BF71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t sure/questioning or something el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FEA2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699D" w14:textId="53ED12E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80ED" w14:textId="6A2FA0E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FC96" w14:textId="7627342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BCF8" w14:textId="3DEE3C1F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2B98" w14:textId="1518DD5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3FB8" w14:textId="58B35DB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961B4" w14:textId="30649F9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771FA7" w:rsidRPr="00470FC2" w14:paraId="6BC3B988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3AE5B0B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A5EA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Uncertain what this question mea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D194" w14:textId="1651034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1739" w14:textId="7D5C271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B44E" w14:textId="7CF924FD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02EF" w14:textId="4733BDE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4231" w14:textId="50318F8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5AEC" w14:textId="7C41388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D2CD" w14:textId="5E664CFF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6A563" w14:textId="2220A32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771FA7" w:rsidRPr="00470FC2" w14:paraId="18011757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EB17CD5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EDCE9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Decline to answ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D8ED6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DB0CA" w14:textId="48FBC74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3F167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0C2D9" w14:textId="7E186C3E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FF526" w14:textId="6E2F1D76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C5F04" w14:textId="6DCD27F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5D660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DE402" w14:textId="09FD7FF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</w:tr>
      <w:tr w:rsidR="001077F7" w:rsidRPr="00470FC2" w14:paraId="18642BBD" w14:textId="77777777" w:rsidTr="0063229D">
        <w:trPr>
          <w:trHeight w:val="302"/>
        </w:trPr>
        <w:tc>
          <w:tcPr>
            <w:tcW w:w="1359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E92CAF" w14:textId="5D23AAF4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E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381C66">
              <w:rPr>
                <w:rFonts w:ascii="Calibri" w:eastAsia="Times New Roman" w:hAnsi="Calibri" w:cs="Calibri"/>
                <w:color w:val="000000"/>
              </w:rPr>
              <w:t>Cigarette Use</w:t>
            </w:r>
          </w:p>
        </w:tc>
      </w:tr>
      <w:tr w:rsidR="001077F7" w:rsidRPr="00470FC2" w14:paraId="0073C2F9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EEB65E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Age first tried an</w:t>
            </w:r>
          </w:p>
          <w:p w14:paraId="41D723A4" w14:textId="1F019211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e-cigarett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2F34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&lt;13 years ol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DBEC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B44B" w14:textId="3C624CA0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7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66A1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0FF9" w14:textId="222264E0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82FF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4BAC" w14:textId="1C84BB8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4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F9EC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B710" w14:textId="2B1B98FE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0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</w:tr>
      <w:tr w:rsidR="001077F7" w:rsidRPr="00470FC2" w14:paraId="7486AE7D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40B7BFB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04EDB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≥13 years ol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E2AE8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6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0F028" w14:textId="5CC9056A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9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2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9FB42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8ECD2" w14:textId="26E195BE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2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1DF99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BC9F9" w14:textId="373A5285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2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023AF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5BC54" w14:textId="537C9082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6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9.2</w:t>
            </w:r>
          </w:p>
        </w:tc>
      </w:tr>
      <w:tr w:rsidR="001077F7" w:rsidRPr="00470FC2" w14:paraId="3064BCE8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E0F8A7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Current exclusive</w:t>
            </w:r>
          </w:p>
          <w:p w14:paraId="6AB0199F" w14:textId="1A4D5831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e-cigarette 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EBD1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587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6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89A7" w14:textId="6CC09D0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9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2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B397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A5A9" w14:textId="3455BCB0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6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1D55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3705" w14:textId="583471FF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6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9F71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B028" w14:textId="6F06171B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8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8.1</w:t>
            </w:r>
          </w:p>
        </w:tc>
      </w:tr>
      <w:tr w:rsidR="001077F7" w:rsidRPr="00470FC2" w14:paraId="3493EBC9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23AFE9F9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FB932" w14:textId="77777777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06E6F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965CC" w14:textId="57B14DF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7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0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33C45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BF1E5" w14:textId="48099B08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B94F6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E991B" w14:textId="338D5D9F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2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45E7A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9349A" w14:textId="514D5CD3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</w:tr>
      <w:tr w:rsidR="001077F7" w:rsidRPr="00470FC2" w14:paraId="70CF7C24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C950D1" w14:textId="243D0441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E-cigarette frequency of use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30C0" w14:textId="2C946773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-5 day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12E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5FD5" w14:textId="1FEEF01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1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6.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789F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4A8B" w14:textId="2C7E136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AE16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3192" w14:textId="7BBB16DA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7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94F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1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89DEE" w14:textId="5368B17D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2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</w:tr>
      <w:tr w:rsidR="00771FA7" w:rsidRPr="00470FC2" w14:paraId="3B54F54D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2DA5242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9E71" w14:textId="6D9DE6FE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-19 day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478A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67F4" w14:textId="726DF1D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C7EC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58C4" w14:textId="7EE3680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0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1B3D" w14:textId="5227768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CA4E" w14:textId="2C84265A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CF53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A9DD0" w14:textId="751A7A8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0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</w:tr>
      <w:tr w:rsidR="001077F7" w:rsidRPr="00470FC2" w14:paraId="036C76A0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hideMark/>
          </w:tcPr>
          <w:p w14:paraId="4553626A" w14:textId="77777777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35560" w14:textId="67EC3536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-30 day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F07AF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6AD2D" w14:textId="13DB90D8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2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E60B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0AC90" w14:textId="6950756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4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8DBC3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3C4AC" w14:textId="4EB5B0F6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CC5A2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6DF2C" w14:textId="2B52A975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</w:tr>
      <w:tr w:rsidR="001077F7" w:rsidRPr="00470FC2" w14:paraId="6435F399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30F9138" w14:textId="53D8EAC8" w:rsidR="001077F7" w:rsidRPr="00381C66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Flavored e-cigarette use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2FAEB" w14:textId="435DE906" w:rsidR="001077F7" w:rsidRPr="00470FC2" w:rsidRDefault="001077F7" w:rsidP="000A5C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Any flavor use</w:t>
            </w:r>
            <w:r w:rsidR="001D7C86">
              <w:rPr>
                <w:rFonts w:ascii="Calibri" w:eastAsia="Times New Roman" w:hAnsi="Calibri" w:cs="Calibri"/>
                <w:color w:val="000000"/>
              </w:rPr>
              <w:t xml:space="preserve"> (other than tobacco/ unflavore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E0AA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96.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A4AF" w14:textId="1D3BAA0C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92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8.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BFFD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34D7" w14:textId="14F75F36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3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CD1B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7D12" w14:textId="710C4DB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3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FA79" w14:textId="77777777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1.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D31D" w14:textId="000E610B" w:rsidR="001077F7" w:rsidRPr="00470FC2" w:rsidRDefault="001077F7" w:rsidP="000A5C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2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</w:tr>
      <w:tr w:rsidR="00771FA7" w:rsidRPr="00470FC2" w14:paraId="15D8E497" w14:textId="77777777" w:rsidTr="0063229D">
        <w:trPr>
          <w:trHeight w:val="302"/>
        </w:trPr>
        <w:tc>
          <w:tcPr>
            <w:tcW w:w="2500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04CF1C5D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BEDB" w14:textId="3D3DA758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clusive use of t</w:t>
            </w:r>
            <w:r w:rsidRPr="00470FC2">
              <w:rPr>
                <w:rFonts w:ascii="Calibri" w:eastAsia="Times New Roman" w:hAnsi="Calibri" w:cs="Calibri"/>
                <w:color w:val="000000"/>
              </w:rPr>
              <w:t xml:space="preserve">obacco-flavor or </w:t>
            </w:r>
            <w:r>
              <w:rPr>
                <w:rFonts w:ascii="Calibri" w:eastAsia="Times New Roman" w:hAnsi="Calibri" w:cs="Calibri"/>
                <w:color w:val="000000"/>
              </w:rPr>
              <w:t>u</w:t>
            </w:r>
            <w:r w:rsidRPr="00470FC2">
              <w:rPr>
                <w:rFonts w:ascii="Calibri" w:eastAsia="Times New Roman" w:hAnsi="Calibri" w:cs="Calibri"/>
                <w:color w:val="000000"/>
              </w:rPr>
              <w:t>nflavo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8B55" w14:textId="00827AC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296D" w14:textId="58D3E01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03A7" w14:textId="64789B0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FB54" w14:textId="1B1D2FC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A14E" w14:textId="1B4823C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F45E" w14:textId="4990D30A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9B7C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B95A7" w14:textId="42AD845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</w:tr>
      <w:tr w:rsidR="00771FA7" w:rsidRPr="00470FC2" w14:paraId="0727F445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C62752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F484D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Unspecifi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6320" w14:textId="24F97A0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A276" w14:textId="0F4761B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488F" w14:textId="08B066E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5890" w14:textId="159FFEA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5226" w14:textId="7CC4ECDF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5160" w14:textId="2E217B7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93FD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08A8" w14:textId="15BAD0EE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</w:tr>
      <w:tr w:rsidR="00B54106" w:rsidRPr="00470FC2" w14:paraId="7BDA5E22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D2A973" w14:textId="3AEDFAFA" w:rsidR="00B54106" w:rsidRPr="00381C66" w:rsidRDefault="00D86719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Any specific f</w:t>
            </w:r>
            <w:r w:rsidR="00B54106" w:rsidRPr="00381C66">
              <w:rPr>
                <w:rFonts w:ascii="Calibri" w:eastAsia="Times New Roman" w:hAnsi="Calibri" w:cs="Calibri"/>
                <w:color w:val="000000"/>
              </w:rPr>
              <w:t xml:space="preserve">lavor </w:t>
            </w:r>
            <w:r w:rsidRPr="00381C66">
              <w:rPr>
                <w:rFonts w:ascii="Calibri" w:eastAsia="Times New Roman" w:hAnsi="Calibri" w:cs="Calibri"/>
                <w:color w:val="000000"/>
              </w:rPr>
              <w:t>use</w:t>
            </w:r>
          </w:p>
          <w:p w14:paraId="06BB64F7" w14:textId="455232A8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300F">
              <w:rPr>
                <w:rFonts w:ascii="Calibri" w:eastAsia="Times New Roman" w:hAnsi="Calibri" w:cs="Calibri"/>
                <w:color w:val="000000"/>
              </w:rPr>
              <w:t xml:space="preserve">(ref: </w:t>
            </w:r>
            <w:r w:rsidR="00CA039C" w:rsidRPr="0082300F">
              <w:rPr>
                <w:rFonts w:ascii="Calibri" w:eastAsia="Times New Roman" w:hAnsi="Calibri" w:cs="Calibri"/>
                <w:color w:val="000000"/>
              </w:rPr>
              <w:t>did not use</w:t>
            </w:r>
            <w:r w:rsidRPr="0082300F">
              <w:rPr>
                <w:rFonts w:ascii="Calibri" w:eastAsia="Times New Roman" w:hAnsi="Calibri" w:cs="Calibri"/>
                <w:color w:val="000000"/>
              </w:rPr>
              <w:t xml:space="preserve"> given flavor type)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1672" w14:textId="56C20B5B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 xml:space="preserve">Sweet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EE88" w14:textId="35D6E7FC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8617" w14:textId="6D3A8749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6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6.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DA0E" w14:textId="4774CB3D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2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F952" w14:textId="7964E491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2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7509" w14:textId="013EE46F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C798" w14:textId="2EA181FE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1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8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D1B0" w14:textId="5157CF7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8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56FAA5" w14:textId="0504B5BC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7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8.8</w:t>
            </w:r>
          </w:p>
        </w:tc>
      </w:tr>
      <w:tr w:rsidR="00771FA7" w:rsidRPr="00470FC2" w14:paraId="5EE6E510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35A4886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EE0F" w14:textId="5D54B5A1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Mi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83D3" w14:textId="15C8C08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F0F57" w14:textId="20BC9336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3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1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66B5" w14:textId="43633048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E905" w14:textId="7D68550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6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58A7" w14:textId="7531EFFE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F7F9" w14:textId="501435F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0EA8" w14:textId="53DD5E1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AE1EF9" w14:textId="2692182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1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771FA7" w:rsidRPr="00470FC2" w14:paraId="01F08CEC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AEE6FE7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C9A3" w14:textId="45B48672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Menth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2817" w14:textId="3996AD2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8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C4D5" w14:textId="4DB45AC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3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0E5A" w14:textId="29FDB2B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469F" w14:textId="1B0AF49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4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16E2" w14:textId="3F8EE0DD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9CC3" w14:textId="1993633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DBAD" w14:textId="4B477C7D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E658FC" w14:textId="0AB8ED2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B54106" w:rsidRPr="00470FC2" w14:paraId="1DFA7D16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45AF741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30F7" w14:textId="0E54E63F" w:rsidR="00B54106" w:rsidRPr="00F32AB0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Tobacco-flavored or unflavo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2E9E" w14:textId="7B9BC730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2526" w14:textId="6A11BF9F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F869" w14:textId="771B66D8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AEF5" w14:textId="45F13491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CC8A" w14:textId="0EFC7918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9451" w14:textId="517A778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9428" w14:textId="4DBAD71C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58AD3C" w14:textId="6248D34E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0.0</w:t>
            </w:r>
          </w:p>
        </w:tc>
      </w:tr>
      <w:tr w:rsidR="00B54106" w:rsidRPr="00470FC2" w14:paraId="74AD795E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D9D87DD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1FF15" w14:textId="1EDF3FF0" w:rsidR="00B54106" w:rsidRPr="00FD6916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37B48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D4AE7" w14:textId="75A4A38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F6047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D4DE6" w14:textId="4822DEAB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23CAE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ECE07" w14:textId="7CC5119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6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2D52F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9429E" w14:textId="2F400ADF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8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</w:tr>
      <w:tr w:rsidR="00B54106" w:rsidRPr="00470FC2" w14:paraId="780FB93E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160069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"Ice” flavored</w:t>
            </w:r>
          </w:p>
          <w:p w14:paraId="6D1AA052" w14:textId="3A539746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e-cigarette 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645F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70A5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3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4580" w14:textId="46EDD82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5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3E5A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F077" w14:textId="2D8AA43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1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E30B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E05B" w14:textId="3ACAAD78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E837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858B4" w14:textId="0C6DA61F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</w:tr>
      <w:tr w:rsidR="00B54106" w:rsidRPr="00470FC2" w14:paraId="18C2E12B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E428726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6797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DAD5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E217" w14:textId="658A9859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9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557C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5AAC" w14:textId="11038B2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7683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6D83" w14:textId="4FFE9543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4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FFF9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1D4F0" w14:textId="74B0FE5C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</w:tr>
      <w:tr w:rsidR="00771FA7" w:rsidRPr="00470FC2" w14:paraId="1F56019C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744EA45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BFCA7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Don’t kn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789D97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25457" w14:textId="451AF32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A6712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0F2BB" w14:textId="35EEF00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CDDEE" w14:textId="3D93901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ABFD0" w14:textId="004F4F5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D6BED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22303" w14:textId="2A7AA2E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3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0.9</w:t>
            </w:r>
          </w:p>
        </w:tc>
      </w:tr>
      <w:tr w:rsidR="00771FA7" w:rsidRPr="00470FC2" w14:paraId="599F75C9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887724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Nicotine salt u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8622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88F7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3190" w14:textId="3DC8E69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5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5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463D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85B3" w14:textId="5F42104E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5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014F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395E" w14:textId="0478730E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9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CD26" w14:textId="5B56969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E0A57" w14:textId="3223BC3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B54106" w:rsidRPr="00470FC2" w14:paraId="3679CF85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576731D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0A3C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6C72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4AA6" w14:textId="1BE29716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0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7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981A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D019" w14:textId="5ECAE6E8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3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20D5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4560" w14:textId="290929CD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3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3DFB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09250" w14:textId="5F9556F1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7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8.7</w:t>
            </w:r>
          </w:p>
        </w:tc>
      </w:tr>
      <w:tr w:rsidR="00771FA7" w:rsidRPr="00470FC2" w14:paraId="71F9EAD9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A1AED97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9B69C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Don’t Kn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F6925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18EA0" w14:textId="7F35419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4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9.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97654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D4510" w14:textId="392299E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6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F5AC4" w14:textId="6334700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9F6E1" w14:textId="3892D938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1023C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F923C" w14:textId="7F77B8A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3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</w:tr>
      <w:tr w:rsidR="00B54106" w:rsidRPr="00470FC2" w14:paraId="063A664E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F012DD" w14:textId="2EF3577A" w:rsidR="003460F0" w:rsidRPr="0082300F" w:rsidRDefault="007F42F4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Access to e</w:t>
            </w:r>
            <w:r w:rsidR="00B54106" w:rsidRPr="00381C66">
              <w:rPr>
                <w:rFonts w:ascii="Calibri" w:eastAsia="Times New Roman" w:hAnsi="Calibri" w:cs="Calibri"/>
                <w:color w:val="000000"/>
              </w:rPr>
              <w:t>-cigarette</w:t>
            </w:r>
            <w:r w:rsidRPr="00381C66">
              <w:rPr>
                <w:rFonts w:ascii="Calibri" w:eastAsia="Times New Roman" w:hAnsi="Calibri" w:cs="Calibri"/>
                <w:color w:val="000000"/>
              </w:rPr>
              <w:t>s</w:t>
            </w:r>
          </w:p>
          <w:p w14:paraId="1BB38BFB" w14:textId="30CE2862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300F">
              <w:rPr>
                <w:rFonts w:ascii="Calibri" w:eastAsia="Times New Roman" w:hAnsi="Calibri" w:cs="Calibri"/>
                <w:color w:val="000000"/>
              </w:rPr>
              <w:t>(ref: did not get them through given option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ED7B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Bought them mysel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6497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FE0D" w14:textId="486FAC60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1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6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02AD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8B67" w14:textId="7F34BC88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BF45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6D2B" w14:textId="2531AF8F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9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DFD0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E1C90" w14:textId="7E28C80D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9.7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</w:tr>
      <w:tr w:rsidR="00B54106" w:rsidRPr="00470FC2" w14:paraId="47F2C071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9737556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2428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Someone else bought them for 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EA0C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AE31" w14:textId="7D8FA96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1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73DB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5B2B" w14:textId="0B620ED0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5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6CD1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72DB" w14:textId="4BDEFEEE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3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8BD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AF194" w14:textId="44E6C13C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0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</w:tr>
      <w:tr w:rsidR="00771FA7" w:rsidRPr="00470FC2" w14:paraId="7B8C8A3A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6CD7B67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FBC7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I asked someone to give me 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E792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A38D" w14:textId="638FED4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5E6B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14FF" w14:textId="238F2F9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3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6A94" w14:textId="7254E836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97D8" w14:textId="1E37B83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F868" w14:textId="3402E91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29DCC" w14:textId="0427259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B54106" w:rsidRPr="00470FC2" w14:paraId="4842F676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99FBB38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3FC3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Someone offer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15AC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4EAA" w14:textId="47206E9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5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87E0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9E73" w14:textId="423EA6E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8833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1858" w14:textId="78962A9B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BBFB6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6777D" w14:textId="33ED8714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4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</w:tr>
      <w:tr w:rsidR="00B54106" w:rsidRPr="00470FC2" w14:paraId="2EAE856A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4BF5F70A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233C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Frie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7E28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7156" w14:textId="3A63CD0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3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E1E8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702D" w14:textId="21BD5951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9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4198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367E" w14:textId="78182EBF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4430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E92B3" w14:textId="52C649AD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2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</w:tr>
      <w:tr w:rsidR="00771FA7" w:rsidRPr="00470FC2" w14:paraId="5D6DC8D5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84109AC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0757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Family mem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782F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8C5A" w14:textId="1C054818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140A" w14:textId="126A28D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9814" w14:textId="5D053BE4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05F1" w14:textId="60A9C6D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BDC0" w14:textId="0CF32608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485C" w14:textId="0884D6C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3FAEA" w14:textId="4C646839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771FA7" w:rsidRPr="00470FC2" w14:paraId="0733C651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7BE8DD0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36C2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Took them from a store or another pers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9448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65E7" w14:textId="11AB76D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F6EE" w14:textId="3079946D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E226" w14:textId="052BFB3A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B5E6" w14:textId="6E4DD43B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408C" w14:textId="6C926568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2EC5" w14:textId="5C809968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A3BC5" w14:textId="65DD3990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771FA7" w:rsidRPr="00470FC2" w14:paraId="6C39921D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684BCB6B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7B857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Other w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7ADBC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0CDC1" w14:textId="79FA0F4E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23164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D9FB9" w14:textId="092A2C4F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5403F" w14:textId="35329D1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E61AA" w14:textId="1304B113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59A1D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61ED4" w14:textId="31F287AD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7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</w:tr>
      <w:tr w:rsidR="00B54106" w:rsidRPr="00470FC2" w14:paraId="6B27C28B" w14:textId="77777777" w:rsidTr="0063229D">
        <w:trPr>
          <w:trHeight w:val="302"/>
        </w:trPr>
        <w:tc>
          <w:tcPr>
            <w:tcW w:w="1359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76056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Other Tobacco Use</w:t>
            </w:r>
          </w:p>
        </w:tc>
      </w:tr>
      <w:tr w:rsidR="00B54106" w:rsidRPr="00470FC2" w14:paraId="4DD1A44D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5F3FB6" w14:textId="404BBB6F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lastRenderedPageBreak/>
              <w:t>Current use of combusted product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14A4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A43B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3E4F" w14:textId="34626505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9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0C22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2700" w14:textId="3DCA4689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3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231D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C989" w14:textId="1400C7D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5.1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3083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7DDB7" w14:textId="7CFE72C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8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</w:tr>
      <w:tr w:rsidR="00B54106" w:rsidRPr="00470FC2" w14:paraId="00293A27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E98EA3F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6FA4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AD10E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4.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2BDD4" w14:textId="4886B5BB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8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0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9739D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522C7" w14:textId="72F694A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2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416D7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D1B55" w14:textId="78B0F28D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4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E74EE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89B42" w14:textId="3755F40C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0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1.7</w:t>
            </w:r>
          </w:p>
        </w:tc>
      </w:tr>
      <w:tr w:rsidR="00771FA7" w:rsidRPr="00470FC2" w14:paraId="6D2EE6B0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A8915B" w14:textId="77777777" w:rsidR="00771FA7" w:rsidRPr="00381C66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Current use of nicotine pouch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29D4" w14:textId="77777777" w:rsidR="00771FA7" w:rsidRPr="00470FC2" w:rsidRDefault="00771FA7" w:rsidP="00771F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5CBF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BDBE" w14:textId="77804EB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D7E6" w14:textId="77777777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5D09" w14:textId="1057D071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2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EAE0" w14:textId="4C5DA146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6D97" w14:textId="1E240982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0801" w14:textId="3A5A1E05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6F982" w14:textId="2AE5AD8C" w:rsidR="00771FA7" w:rsidRPr="00470FC2" w:rsidRDefault="00771FA7" w:rsidP="00771F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D4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B54106" w:rsidRPr="00470FC2" w14:paraId="362061AC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3B54CE72" w14:textId="77777777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C375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72363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92.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57C88" w14:textId="13E4478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7.4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75900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E4EE9" w14:textId="37981281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9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60881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0F7C2" w14:textId="600AB541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6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D9E7A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5865D" w14:textId="15D86904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7.0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95.2</w:t>
            </w:r>
          </w:p>
        </w:tc>
      </w:tr>
      <w:tr w:rsidR="00B54106" w:rsidRPr="00470FC2" w14:paraId="2251182F" w14:textId="77777777" w:rsidTr="0063229D">
        <w:trPr>
          <w:trHeight w:val="302"/>
        </w:trPr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4FCCB1" w14:textId="2A416F3C" w:rsidR="00B54106" w:rsidRPr="00381C66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381C66">
              <w:rPr>
                <w:rFonts w:ascii="Calibri" w:eastAsia="Times New Roman" w:hAnsi="Calibri" w:cs="Calibri"/>
                <w:color w:val="000000"/>
              </w:rPr>
              <w:t>Any nicotine dependence symptom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788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C651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D949" w14:textId="2B550DCA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0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8069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3382" w14:textId="78FED2AD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6.5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C343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D4A7" w14:textId="62E51DF2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F96A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11CF7" w14:textId="0ABACAB9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12.2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</w:tr>
      <w:tr w:rsidR="00B54106" w:rsidRPr="00470FC2" w14:paraId="40FDDF4D" w14:textId="77777777" w:rsidTr="0063229D">
        <w:trPr>
          <w:trHeight w:val="302"/>
        </w:trPr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197E7F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8330" w14:textId="77777777" w:rsidR="00B54106" w:rsidRPr="00470FC2" w:rsidRDefault="00B54106" w:rsidP="00B541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392FF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2.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AE9D8" w14:textId="3AFFCDB6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6.3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9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9FFEC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BF5B2" w14:textId="028382EE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47.8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6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D9C43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06DB6" w14:textId="0A42A6B3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50.9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7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DC1DF" w14:textId="77777777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79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37149" w14:textId="3A01EA63" w:rsidR="00B54106" w:rsidRPr="00470FC2" w:rsidRDefault="00B54106" w:rsidP="00B54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0FC2">
              <w:rPr>
                <w:rFonts w:ascii="Calibri" w:eastAsia="Times New Roman" w:hAnsi="Calibri" w:cs="Calibri"/>
                <w:color w:val="000000"/>
              </w:rPr>
              <w:t>68.6</w:t>
            </w:r>
            <w:r w:rsidR="00C5788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470FC2">
              <w:rPr>
                <w:rFonts w:ascii="Calibri" w:eastAsia="Times New Roman" w:hAnsi="Calibri" w:cs="Calibri"/>
                <w:color w:val="000000"/>
              </w:rPr>
              <w:t>87.8</w:t>
            </w:r>
          </w:p>
        </w:tc>
      </w:tr>
    </w:tbl>
    <w:p w14:paraId="1E77AEF2" w14:textId="51068058" w:rsidR="000D4DC2" w:rsidRPr="00D615F9" w:rsidRDefault="000D4DC2" w:rsidP="001077F7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NYTS= National Youth Tobacco Survey</w:t>
      </w:r>
    </w:p>
    <w:p w14:paraId="29876304" w14:textId="76866FB0" w:rsidR="001077F7" w:rsidRPr="003460F0" w:rsidRDefault="00771FA7" w:rsidP="001077F7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proofErr w:type="gramStart"/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a</w:t>
      </w:r>
      <w:proofErr w:type="gramEnd"/>
      <w:r w:rsidR="001077F7" w:rsidRPr="003460F0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49503E" w:rsidRPr="003460F0">
        <w:rPr>
          <w:rFonts w:ascii="Calibri" w:eastAsia="Times New Roman" w:hAnsi="Calibri" w:cs="Calibri"/>
          <w:color w:val="000000"/>
          <w:sz w:val="20"/>
          <w:szCs w:val="20"/>
        </w:rPr>
        <w:t>Estimate suppressed due data being statistically unreliable because of an unweighted denominator &lt;50 or a relative SE &gt;30%.</w:t>
      </w:r>
    </w:p>
    <w:p w14:paraId="44174BB6" w14:textId="1AE4696C" w:rsidR="0044246B" w:rsidRPr="003460F0" w:rsidRDefault="00621B30" w:rsidP="001077F7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b</w:t>
      </w:r>
      <w:r w:rsidR="001077F7" w:rsidRPr="003460F0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r w:rsidR="009A15C4" w:rsidRPr="003460F0">
        <w:rPr>
          <w:rFonts w:ascii="Calibri" w:eastAsia="Times New Roman" w:hAnsi="Calibri" w:cs="Calibri"/>
          <w:color w:val="000000"/>
          <w:sz w:val="20"/>
          <w:szCs w:val="20"/>
        </w:rPr>
        <w:t xml:space="preserve">Hispanic respondents could be of any race (White, Black, or other race). Other race includes Asian, American </w:t>
      </w:r>
      <w:r w:rsidR="00973082" w:rsidRPr="003460F0">
        <w:rPr>
          <w:rFonts w:ascii="Calibri" w:eastAsia="Times New Roman" w:hAnsi="Calibri" w:cs="Calibri"/>
          <w:color w:val="000000"/>
          <w:sz w:val="20"/>
          <w:szCs w:val="20"/>
        </w:rPr>
        <w:t>Indian</w:t>
      </w:r>
      <w:r w:rsidR="009A15C4" w:rsidRPr="003460F0">
        <w:rPr>
          <w:rFonts w:ascii="Calibri" w:eastAsia="Times New Roman" w:hAnsi="Calibri" w:cs="Calibri"/>
          <w:color w:val="000000"/>
          <w:sz w:val="20"/>
          <w:szCs w:val="20"/>
        </w:rPr>
        <w:t xml:space="preserve"> or Alaska Native, Native Hawaiian or Other Pacific Islander, or multiple races.</w:t>
      </w:r>
    </w:p>
    <w:p w14:paraId="0BF43333" w14:textId="3BBB56B8" w:rsidR="00A052A6" w:rsidRPr="00D25ECC" w:rsidRDefault="00621B30" w:rsidP="0044246B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c</w:t>
      </w:r>
      <w:r w:rsidR="0044246B" w:rsidRPr="003460F0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 xml:space="preserve"> </w:t>
      </w:r>
      <w:proofErr w:type="gramStart"/>
      <w:r w:rsidR="00440859">
        <w:rPr>
          <w:rFonts w:ascii="Calibri" w:eastAsia="Times New Roman" w:hAnsi="Calibri" w:cs="Calibri"/>
          <w:color w:val="000000"/>
          <w:sz w:val="20"/>
          <w:szCs w:val="20"/>
        </w:rPr>
        <w:t>Non-heterosexual</w:t>
      </w:r>
      <w:proofErr w:type="gramEnd"/>
      <w:r w:rsidR="00440859">
        <w:rPr>
          <w:rFonts w:ascii="Calibri" w:eastAsia="Times New Roman" w:hAnsi="Calibri" w:cs="Calibri"/>
          <w:color w:val="000000"/>
          <w:sz w:val="20"/>
          <w:szCs w:val="20"/>
        </w:rPr>
        <w:t xml:space="preserve"> respon</w:t>
      </w:r>
      <w:r w:rsidR="00440859" w:rsidRPr="00F00B96">
        <w:rPr>
          <w:rFonts w:ascii="Calibri" w:eastAsia="Times New Roman" w:hAnsi="Calibri" w:cs="Calibri"/>
          <w:color w:val="000000"/>
          <w:sz w:val="20"/>
          <w:szCs w:val="20"/>
        </w:rPr>
        <w:t>dent</w:t>
      </w:r>
      <w:r w:rsidR="00564FEA">
        <w:rPr>
          <w:rFonts w:ascii="Calibri" w:eastAsia="Times New Roman" w:hAnsi="Calibri" w:cs="Calibri"/>
          <w:color w:val="000000"/>
          <w:sz w:val="20"/>
          <w:szCs w:val="20"/>
        </w:rPr>
        <w:t xml:space="preserve"> sexual identities</w:t>
      </w:r>
      <w:r w:rsidR="00440859" w:rsidRPr="00F00B9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564FEA">
        <w:rPr>
          <w:rFonts w:ascii="Calibri" w:eastAsia="Times New Roman" w:hAnsi="Calibri" w:cs="Calibri"/>
          <w:color w:val="000000"/>
          <w:sz w:val="20"/>
          <w:szCs w:val="20"/>
        </w:rPr>
        <w:t>include</w:t>
      </w:r>
      <w:r w:rsidR="00BD56CA">
        <w:rPr>
          <w:rFonts w:ascii="Calibri" w:eastAsia="Times New Roman" w:hAnsi="Calibri" w:cs="Calibri"/>
          <w:color w:val="000000"/>
          <w:sz w:val="20"/>
          <w:szCs w:val="20"/>
        </w:rPr>
        <w:t xml:space="preserve"> response options</w:t>
      </w:r>
      <w:r w:rsidR="00440859" w:rsidRPr="00F00B96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BD56CA">
        <w:rPr>
          <w:rFonts w:ascii="Calibri" w:eastAsia="Times New Roman" w:hAnsi="Calibri" w:cs="Calibri"/>
          <w:color w:val="000000"/>
          <w:sz w:val="20"/>
          <w:szCs w:val="20"/>
        </w:rPr>
        <w:t>“</w:t>
      </w:r>
      <w:r w:rsidR="00F00B96" w:rsidRPr="00D25ECC">
        <w:rPr>
          <w:rFonts w:ascii="Calibri" w:eastAsia="Times New Roman" w:hAnsi="Calibri" w:cs="Calibri"/>
          <w:color w:val="000000"/>
          <w:sz w:val="20"/>
          <w:szCs w:val="20"/>
        </w:rPr>
        <w:t>gay</w:t>
      </w:r>
      <w:r w:rsidR="00BD0203">
        <w:rPr>
          <w:rFonts w:ascii="Calibri" w:eastAsia="Times New Roman" w:hAnsi="Calibri" w:cs="Calibri"/>
          <w:color w:val="000000"/>
          <w:sz w:val="20"/>
          <w:szCs w:val="20"/>
        </w:rPr>
        <w:t xml:space="preserve"> or lesbian</w:t>
      </w:r>
      <w:r w:rsidR="00BD56CA">
        <w:rPr>
          <w:rFonts w:ascii="Calibri" w:eastAsia="Times New Roman" w:hAnsi="Calibri" w:cs="Calibri"/>
          <w:color w:val="000000"/>
          <w:sz w:val="20"/>
          <w:szCs w:val="20"/>
        </w:rPr>
        <w:t>”</w:t>
      </w:r>
      <w:r w:rsidR="00F00B96" w:rsidRPr="00D25ECC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r w:rsidR="00BD0203">
        <w:rPr>
          <w:rFonts w:ascii="Calibri" w:eastAsia="Times New Roman" w:hAnsi="Calibri" w:cs="Calibri"/>
          <w:color w:val="000000"/>
          <w:sz w:val="20"/>
          <w:szCs w:val="20"/>
        </w:rPr>
        <w:t>“</w:t>
      </w:r>
      <w:r w:rsidR="00F00B96" w:rsidRPr="00D25ECC">
        <w:rPr>
          <w:rFonts w:ascii="Calibri" w:eastAsia="Times New Roman" w:hAnsi="Calibri" w:cs="Calibri"/>
          <w:color w:val="000000"/>
          <w:sz w:val="20"/>
          <w:szCs w:val="20"/>
        </w:rPr>
        <w:t>bisexual, pansexual,</w:t>
      </w:r>
      <w:r w:rsidR="00BD0203">
        <w:rPr>
          <w:rFonts w:ascii="Calibri" w:eastAsia="Times New Roman" w:hAnsi="Calibri" w:cs="Calibri"/>
          <w:color w:val="000000"/>
          <w:sz w:val="20"/>
          <w:szCs w:val="20"/>
        </w:rPr>
        <w:t xml:space="preserve"> or</w:t>
      </w:r>
      <w:r w:rsidR="00F00B96" w:rsidRPr="00D25ECC">
        <w:rPr>
          <w:rFonts w:ascii="Calibri" w:eastAsia="Times New Roman" w:hAnsi="Calibri" w:cs="Calibri"/>
          <w:color w:val="000000"/>
          <w:sz w:val="20"/>
          <w:szCs w:val="20"/>
        </w:rPr>
        <w:t xml:space="preserve"> queer</w:t>
      </w:r>
      <w:r w:rsidR="00BD0203">
        <w:rPr>
          <w:rFonts w:ascii="Calibri" w:eastAsia="Times New Roman" w:hAnsi="Calibri" w:cs="Calibri"/>
          <w:color w:val="000000"/>
          <w:sz w:val="20"/>
          <w:szCs w:val="20"/>
        </w:rPr>
        <w:t>” and “</w:t>
      </w:r>
      <w:r w:rsidR="00F00B96" w:rsidRPr="00D25ECC">
        <w:rPr>
          <w:rFonts w:ascii="Calibri" w:eastAsia="Times New Roman" w:hAnsi="Calibri" w:cs="Calibri"/>
          <w:color w:val="000000"/>
          <w:sz w:val="20"/>
          <w:szCs w:val="20"/>
        </w:rPr>
        <w:t>asexual</w:t>
      </w:r>
      <w:r w:rsidR="00F00B96">
        <w:rPr>
          <w:rFonts w:ascii="Calibri" w:eastAsia="Times New Roman" w:hAnsi="Calibri" w:cs="Calibri"/>
          <w:color w:val="000000"/>
          <w:sz w:val="20"/>
          <w:szCs w:val="20"/>
        </w:rPr>
        <w:t>.</w:t>
      </w:r>
      <w:r w:rsidR="00BD0203">
        <w:rPr>
          <w:rFonts w:ascii="Calibri" w:eastAsia="Times New Roman" w:hAnsi="Calibri" w:cs="Calibri"/>
          <w:color w:val="000000"/>
          <w:sz w:val="20"/>
          <w:szCs w:val="20"/>
        </w:rPr>
        <w:t>”</w:t>
      </w:r>
    </w:p>
    <w:p w14:paraId="1AF9B950" w14:textId="46BDF903" w:rsidR="00602E9D" w:rsidRPr="00C70E2C" w:rsidRDefault="00602E9D" w:rsidP="0065521D">
      <w:pPr>
        <w:spacing w:after="0" w:line="240" w:lineRule="auto"/>
        <w:rPr>
          <w:sz w:val="20"/>
          <w:szCs w:val="20"/>
        </w:rPr>
      </w:pPr>
    </w:p>
    <w:sectPr w:rsidR="00602E9D" w:rsidRPr="00C70E2C" w:rsidSect="006552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F7"/>
    <w:rsid w:val="000036EB"/>
    <w:rsid w:val="00026033"/>
    <w:rsid w:val="00071521"/>
    <w:rsid w:val="000C5C7F"/>
    <w:rsid w:val="000D4DC2"/>
    <w:rsid w:val="001077F7"/>
    <w:rsid w:val="001D7C86"/>
    <w:rsid w:val="001E480D"/>
    <w:rsid w:val="001F58FC"/>
    <w:rsid w:val="00322D7B"/>
    <w:rsid w:val="003460F0"/>
    <w:rsid w:val="00353518"/>
    <w:rsid w:val="00381C66"/>
    <w:rsid w:val="003868C9"/>
    <w:rsid w:val="00396415"/>
    <w:rsid w:val="003B0AB9"/>
    <w:rsid w:val="00440859"/>
    <w:rsid w:val="0044246B"/>
    <w:rsid w:val="0049503E"/>
    <w:rsid w:val="00564FEA"/>
    <w:rsid w:val="00565E82"/>
    <w:rsid w:val="005959EB"/>
    <w:rsid w:val="00602E9D"/>
    <w:rsid w:val="00621B30"/>
    <w:rsid w:val="0063229D"/>
    <w:rsid w:val="006416B3"/>
    <w:rsid w:val="0065521D"/>
    <w:rsid w:val="006876E4"/>
    <w:rsid w:val="006A52DE"/>
    <w:rsid w:val="006E1894"/>
    <w:rsid w:val="00702784"/>
    <w:rsid w:val="00771FA7"/>
    <w:rsid w:val="007C07BC"/>
    <w:rsid w:val="007F42F4"/>
    <w:rsid w:val="0082300F"/>
    <w:rsid w:val="008636D6"/>
    <w:rsid w:val="0086394E"/>
    <w:rsid w:val="00885D70"/>
    <w:rsid w:val="0089157E"/>
    <w:rsid w:val="009729A5"/>
    <w:rsid w:val="00973082"/>
    <w:rsid w:val="009A15C4"/>
    <w:rsid w:val="009F6B4A"/>
    <w:rsid w:val="00A052A6"/>
    <w:rsid w:val="00A22299"/>
    <w:rsid w:val="00AA03C4"/>
    <w:rsid w:val="00AB3813"/>
    <w:rsid w:val="00AE3E9A"/>
    <w:rsid w:val="00AF351C"/>
    <w:rsid w:val="00B35E16"/>
    <w:rsid w:val="00B510D9"/>
    <w:rsid w:val="00B54106"/>
    <w:rsid w:val="00BD0203"/>
    <w:rsid w:val="00BD56CA"/>
    <w:rsid w:val="00C24CA3"/>
    <w:rsid w:val="00C57887"/>
    <w:rsid w:val="00C70E2C"/>
    <w:rsid w:val="00C94CA3"/>
    <w:rsid w:val="00C9779F"/>
    <w:rsid w:val="00CA039C"/>
    <w:rsid w:val="00D25ECC"/>
    <w:rsid w:val="00D33E42"/>
    <w:rsid w:val="00D615F9"/>
    <w:rsid w:val="00D86719"/>
    <w:rsid w:val="00E06B25"/>
    <w:rsid w:val="00E64B56"/>
    <w:rsid w:val="00EF4510"/>
    <w:rsid w:val="00F00B96"/>
    <w:rsid w:val="00F03336"/>
    <w:rsid w:val="00F32AB0"/>
    <w:rsid w:val="00F76E08"/>
    <w:rsid w:val="00F8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92CD"/>
  <w15:chartTrackingRefBased/>
  <w15:docId w15:val="{9940E3F8-A5B3-4B9F-B829-EF2387FB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7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6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B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rsid w:val="004950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owan</dc:creator>
  <cp:keywords/>
  <dc:description/>
  <cp:lastModifiedBy>Cowan, Hannah</cp:lastModifiedBy>
  <cp:revision>3</cp:revision>
  <dcterms:created xsi:type="dcterms:W3CDTF">2025-09-24T22:15:00Z</dcterms:created>
  <dcterms:modified xsi:type="dcterms:W3CDTF">2025-09-24T22:15:00Z</dcterms:modified>
</cp:coreProperties>
</file>